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F07" w:rsidRDefault="00017F07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</w:p>
    <w:p w:rsidR="00017F07" w:rsidRDefault="00B41BF0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  <w:bookmarkStart w:id="0" w:name="_GoBack"/>
      <w:bookmarkEnd w:id="0"/>
      <w:r w:rsidRPr="00865E79">
        <w:rPr>
          <w:b/>
          <w:lang w:val="en-US"/>
        </w:rPr>
        <w:t xml:space="preserve">The Life Skills of Older Americans: 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spacing w:line="480" w:lineRule="auto"/>
        <w:jc w:val="center"/>
        <w:rPr>
          <w:b/>
          <w:lang w:val="en-US"/>
        </w:rPr>
      </w:pPr>
      <w:r w:rsidRPr="00865E79">
        <w:rPr>
          <w:b/>
          <w:lang w:val="en-US"/>
        </w:rPr>
        <w:t>Association with Economic, Psychological, Social, and Health Outcomes</w:t>
      </w: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  <w:r>
        <w:rPr>
          <w:b/>
          <w:szCs w:val="24"/>
          <w:lang w:val="en-US"/>
        </w:rPr>
        <w:t>Andrew Steptoe and Sarah E. Jackson</w:t>
      </w: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017F07" w:rsidRDefault="00017F07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jc w:val="center"/>
        <w:rPr>
          <w:b/>
          <w:szCs w:val="24"/>
          <w:lang w:val="en-US"/>
        </w:rPr>
      </w:pPr>
      <w:r>
        <w:rPr>
          <w:b/>
          <w:szCs w:val="24"/>
          <w:lang w:val="en-US"/>
        </w:rPr>
        <w:t>Supp</w:t>
      </w:r>
      <w:r w:rsidR="00613C0D">
        <w:rPr>
          <w:b/>
          <w:szCs w:val="24"/>
          <w:lang w:val="en-US"/>
        </w:rPr>
        <w:t>lementary Table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p w:rsidR="00B41BF0" w:rsidRDefault="00017F07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  <w:r w:rsidR="00B41BF0">
        <w:rPr>
          <w:b/>
          <w:szCs w:val="24"/>
          <w:lang w:val="en-US"/>
        </w:rPr>
        <w:lastRenderedPageBreak/>
        <w:t xml:space="preserve">Table </w:t>
      </w:r>
      <w:proofErr w:type="spellStart"/>
      <w:r w:rsidR="00B41BF0">
        <w:rPr>
          <w:b/>
          <w:szCs w:val="24"/>
          <w:lang w:val="en-US"/>
        </w:rPr>
        <w:t>S1</w:t>
      </w:r>
      <w:proofErr w:type="spellEnd"/>
      <w:r w:rsidR="00B41BF0">
        <w:rPr>
          <w:b/>
          <w:szCs w:val="24"/>
          <w:lang w:val="en-US"/>
        </w:rPr>
        <w:t xml:space="preserve"> </w:t>
      </w:r>
      <w:r w:rsidR="00B41BF0">
        <w:rPr>
          <w:b/>
          <w:szCs w:val="24"/>
          <w:lang w:val="en-US"/>
        </w:rPr>
        <w:tab/>
      </w:r>
      <w:r w:rsidR="00B41BF0">
        <w:rPr>
          <w:b/>
          <w:szCs w:val="24"/>
          <w:lang w:val="en-US"/>
        </w:rPr>
        <w:tab/>
        <w:t>Associations of life skills with economic factor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574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2976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Wealth (% in top quintile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416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Income (% in top quintile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416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3 (1.02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5 (0.94-0.9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1 (0.72-0.9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 (0.56-0.7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2 (0.16-0.3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7 (0.46-0.7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0 (0.42-0.8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0 (0.66-1.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9 (1.01-1.5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1 (1.18-1.6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78 (1.51-2.1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67 (1.40-1.9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81 (1.41-2.3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1.48-2.6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2.45 (1.89-3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3.16 (2.34-4.2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5.07 (3.92-6.5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7.74 (5.74-10.4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6 (1.04-1.0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7 (1.05-1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1.01-1.4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1 (0.85-1.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7 (1.07-1.5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8 (0.99-1.4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2 (1.09-1.6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7 (0.96-1.4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7 (1.11-1.6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5 (1.17-1.7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2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emotional wellbeing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Depressive symptoms (% above threshol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234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Anxiety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757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 (0.97-0.9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43 (0.0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86 (1.59-2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6 (0.0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6 (0.0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2 (0.91-1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8 (0.0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1 (0.95-1.8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2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42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 (0.69-0.9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 (0.60-0.8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60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69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80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3 (0.52-0.7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23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7 (0.53-0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 (0.43-0.7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97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2 (0.90-0.9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311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33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34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 (0.43-0.6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2 (0.26-0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 (0.11-0.2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2 (0.08-0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3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stress rating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Financial strain (% above threshol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677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Chronic stress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4,456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5 (0.94-0.9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91 (0.01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9 (1.16-1.4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59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1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2.00 (1.73-2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 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0.87-1.4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4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1 (0.71-0.9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5 (0.65-0.8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6 (0.0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9 (0.0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3 (0.02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 (0.63-0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45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8 (0.57-0.8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1 (0.34-0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96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6 (0.95-0.9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72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82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06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9 (0.69-0.9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0 (0.43-0.5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7 (0.39-0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0 (0.24-0.3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4a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social factor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Social isolation (% isolate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6,824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Loneliness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807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0.99-1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66 (0.0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0 (0.53-0.6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4 (0.0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3 (0.0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8 (0.46-0.7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  (0.0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0 (0.65-1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0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31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5 (0.89-1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 (0.69-1.0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3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1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5 (0.86-1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08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5 (0.76-1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7 (0.68-1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48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3 (0.92-0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70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83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84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1 (0.77-1.0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 (0.58-0.8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4 (0.59-0.9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1 (0.46-0.8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  <w:r>
        <w:rPr>
          <w:b/>
          <w:szCs w:val="24"/>
          <w:lang w:val="en-US"/>
        </w:rPr>
        <w:lastRenderedPageBreak/>
        <w:t xml:space="preserve"> Table </w:t>
      </w:r>
      <w:proofErr w:type="spellStart"/>
      <w:r>
        <w:rPr>
          <w:b/>
          <w:szCs w:val="24"/>
          <w:lang w:val="en-US"/>
        </w:rPr>
        <w:t>S4b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social factor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Volunteering (% volunteer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521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Close relationships (mean number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794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2 (0.0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1.09-1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3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80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51 (1.30-1.7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6 (0.0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0 (0.85-1.4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3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1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4 (0.92-1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6 (1.02-1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60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88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19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2 (1.13-1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7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59 (1.34-1.8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2.22 (1.86-2.6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3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7 (0.97-1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7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09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5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0.97-1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7 (1.20-1.5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53 (1.31-1.7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61 (1.35-1.9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  <w:r>
        <w:rPr>
          <w:b/>
          <w:szCs w:val="24"/>
          <w:lang w:val="en-US"/>
        </w:rPr>
        <w:lastRenderedPageBreak/>
        <w:t xml:space="preserve"> Table </w:t>
      </w:r>
      <w:proofErr w:type="spellStart"/>
      <w:r>
        <w:rPr>
          <w:b/>
          <w:szCs w:val="24"/>
          <w:lang w:val="en-US"/>
        </w:rPr>
        <w:t>S5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health outcome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574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2976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Self-rated health (% fair/poor health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413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Chronic illness (%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841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1.00-1.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8 (1.07-1.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1.00-1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1.07-1-.3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5 (1.15-1.5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8 (0.91-1.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68 (1.31-2.1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0 (0.54-0.9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5 (0.66-0.8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3 (0.88-1.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0 (0.61-0.8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2 (0.78-1.0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2 (0.53-0.7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9 (0.81-1.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9 (0.50-0.7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7 (0.79-1.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3 (0.36-0.5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 (0.57-0.8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2 (0.90-0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0.99-1.0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 (0.64-0.8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0 (0.68-0.9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2 (0.45-0.6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2 (0.60-0.8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0 (0.33-0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5 (0.54-0.7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6 (0.21-0.3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 (0.41-0.6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6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physical outcomes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Activities of Daily Living (% impairment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843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Gait speed (m/s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5,899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4 (1.03-1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56 (0.0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6 (1.03-1.3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39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55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7 (1.15-1.6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2 (0.0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7 (1.10-1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9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1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75-0.9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5 (0.72-1.0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6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08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33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8 (0.66-0.9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80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4 (0.61-0.8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 (0.52-0.7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1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3 (0.92-0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0 (0.0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5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4 (0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9 (0.60-0.8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2 (0.44-0.6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5 (0.37-0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1 (0.24-0.4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  <w:r>
        <w:rPr>
          <w:b/>
          <w:szCs w:val="24"/>
          <w:lang w:val="en-US"/>
        </w:rPr>
        <w:lastRenderedPageBreak/>
        <w:t xml:space="preserve"> Table </w:t>
      </w:r>
      <w:proofErr w:type="spellStart"/>
      <w:r>
        <w:rPr>
          <w:b/>
          <w:szCs w:val="24"/>
          <w:lang w:val="en-US"/>
        </w:rPr>
        <w:t>S7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Associations of life skills with adiposity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574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2976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Obesity (% BMI ≥30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8,274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Waist circumference (% above threshol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7,655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6 (0.95-0.9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0.99-1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5 (0.05-1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96 (1.78-2.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54 (1.33-1.7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.5 (0.98-1.3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7 (0.60-1.0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4 (0.65-1.0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 (0.86-1.1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4 (0.82-1.0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0 (0.79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75-0.9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74-1.0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0 (0.68-0.9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2 (0.69-0.9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 (0.61-0.8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 (0.47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 (0.47-0.6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2 (1.01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1 (1.00-1.0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4 (0.82-1.0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5 (0.83-1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5 (0.82-1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7 (0.75-0.9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73-1.0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7 (0.74-1.0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0 (0.58-0.8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6 (0.63-0.9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8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with economic factors in 2014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574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2976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Wealth (% in top quintile, 2014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6,871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Income (% in top quintile, 2014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6,871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9 (0.98-0.9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6 (0.95-0.9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9 (0.76-1.0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4 (0.63-0.8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2 (0.51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6 (0.34-0.6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 (0.40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1 (0.53-1.2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2 (0.82-1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0.94-1.5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0.89-1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9 (1.01-1.6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1 (0.87-1.6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0.83-1.6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7 (1.05-2.0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74 (1.14-2.6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2.05 (1.46-2.8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2.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3.41 (2.24-5.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3 (1.01-1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3.04 (2.78-3.3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Wealth baselin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0.21 (8.99-11.6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Income baselin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3 (1.01-1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2 (0.90-1.4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2 (0.81-1.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8 (0.94-1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4 (0.82-1.3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3 (0.88-1.4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3 (0.87-1.4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1 (0.99-1.7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2 (0.84-1.4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5</w:t>
            </w: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0.0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8</w:t>
            </w: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ind w:left="3600" w:hanging="3600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9</w:t>
      </w:r>
      <w:proofErr w:type="spellEnd"/>
      <w:r>
        <w:rPr>
          <w:b/>
          <w:szCs w:val="24"/>
          <w:lang w:val="en-US"/>
        </w:rPr>
        <w:t xml:space="preserve">        </w:t>
      </w:r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with depression symptoms (2014) and anxiety (2012)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Depressive symptoms (% above threshol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6,579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Anxiety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2,754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0.99-1.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8 (0.01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3 (1.20-1.7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3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7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0.92-1.5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8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68 (1.17-2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4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9 (0.0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7 (0.86-1.3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0 (0.72-1.1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1 (0.02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1 (0.02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0 (0.02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2 (0.57-0.9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56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 (0.54-0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nxiety baselin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07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8 (0.43-0.7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6 (0.94-0.9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6 (0.02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Depression baselin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8.42 (6.97-10.1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96 (0.02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92 (0.0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05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9 (0.56-0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5 (0.36-0.5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2 (0.23-0.4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5 (0.16-0.3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10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with financial strain and chronic stress in 2014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Financial strain (% above threshold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3,518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Chronic stress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3,076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Beta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 (0.97-0.9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99 (0.01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7 (0.88-1.2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7 (0.0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6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45 (1.11-1.9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38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0 (0.79-1.8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4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0 (0.02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7 (0.83-1.3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67-1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49 (0.02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0 (0.02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2 (0.02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 (0.62-1.1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9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4 (0.68-1.3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hronic stress baselin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98 (0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3 (0.43-0.9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8 (0.95-1.0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53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Financial strain baseline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1.94 (9.84-14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0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3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77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5 (0.67-1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7 (0.59-0.9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 (0.37-0.7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1 (0.41-0.9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ind w:left="3600" w:hanging="3600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11</w:t>
      </w:r>
      <w:proofErr w:type="spellEnd"/>
      <w:r>
        <w:rPr>
          <w:b/>
          <w:szCs w:val="24"/>
          <w:lang w:val="en-US"/>
        </w:rPr>
        <w:t xml:space="preserve">                      Prospective associations of life skills in 2008/2010 with loneliness and close relationships in 2014 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ayout w:type="fixed"/>
        <w:tblLook w:val="04A0" w:firstRow="1" w:lastRow="0" w:firstColumn="1" w:lastColumn="0" w:noHBand="0" w:noVBand="1"/>
      </w:tblPr>
      <w:tblGrid>
        <w:gridCol w:w="3227"/>
        <w:gridCol w:w="2410"/>
        <w:gridCol w:w="1275"/>
        <w:gridCol w:w="567"/>
        <w:gridCol w:w="3521"/>
        <w:gridCol w:w="1985"/>
        <w:gridCol w:w="873"/>
      </w:tblGrid>
      <w:tr w:rsidR="00B41BF0" w:rsidTr="00B75E48">
        <w:tc>
          <w:tcPr>
            <w:tcW w:w="69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Loneliness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3,651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Number of close relationships (mean rating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3,566)</w:t>
            </w:r>
          </w:p>
        </w:tc>
      </w:tr>
      <w:tr w:rsidR="00B41BF0" w:rsidTr="00B75E48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Beta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eta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2 (0.01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5 (0.015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1 (0.014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2 (0.014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1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3 (0.015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1 (0.015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8 (0.014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5 (0.015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1 (0.01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9 (0.018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2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4 (0.019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2 (0.020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1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43 (0.02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9 (0.024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2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7 (0.022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0 (0.023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6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5 (0.02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35 (0.024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6 (0.01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8 (0.017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2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oneliness baseline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8 (0.015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lose relationships baselin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4 (0.014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50 (0.01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7 (0.018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3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94 (0.01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7 (0.018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15 (0.017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0 (0.017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B41BF0" w:rsidTr="00B75E48">
        <w:tc>
          <w:tcPr>
            <w:tcW w:w="3227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108 (0.01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4 (0.016)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7</w:t>
            </w:r>
          </w:p>
        </w:tc>
      </w:tr>
      <w:tr w:rsidR="00B41BF0" w:rsidTr="00B75E48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near trend across categor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</w:tbl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12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and stopping volunteering in 2014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7054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Stopping volunteering (%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1,338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9 (0.85-1.4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2 (0.35-0.7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1 (0.61-2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6 (0.90-1.7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13 (0.81-1.5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 (0.53-1.2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8 (0.36-0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6 (0.30-0.7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2 (0.89-0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9 (0.56-1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8 (0.55-1.1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7 (0.38-0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4 (0.35-0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13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and health in 2014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Self-rated health (% deterioration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5,417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Chronic illness (mean number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7,835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Beta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2 (1.01-1.0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6 (0.00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7 (0.75-1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2 (0.0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 (0.0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8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0 (0.78-1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3 (0.0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6 (0.85-1.8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7 (0.0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2 (0.00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0 (0.74-1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7 (0.63-0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3 (0.00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 (0.00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4 (0.00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8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 (0.56-0.8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8 (0.0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0 (0.47-0.7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hronic illness baselin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80 (0.0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9 (0.37-0.6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4 (0.92-0.9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7 (0.00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27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15 (0.0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06 (0.0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30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6 (0.62-0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21 (0.0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3 (0.50-0.7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7 (0.36-0.6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3 (0.32-0.5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</w:t>
      </w:r>
      <w:proofErr w:type="spellStart"/>
      <w:r>
        <w:rPr>
          <w:b/>
          <w:szCs w:val="24"/>
          <w:lang w:val="en-US"/>
        </w:rPr>
        <w:t>S14</w:t>
      </w:r>
      <w:proofErr w:type="spellEnd"/>
      <w:r>
        <w:rPr>
          <w:b/>
          <w:szCs w:val="24"/>
          <w:lang w:val="en-US"/>
        </w:rPr>
        <w:tab/>
      </w:r>
      <w:r>
        <w:rPr>
          <w:b/>
          <w:szCs w:val="24"/>
          <w:lang w:val="en-US"/>
        </w:rPr>
        <w:tab/>
        <w:t>Prospective associations of life skills in 2008/2010 with impaired ADLs and gait speed in 2014</w:t>
      </w: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b/>
          <w:szCs w:val="24"/>
          <w:lang w:val="en-US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921"/>
        <w:gridCol w:w="2574"/>
        <w:gridCol w:w="992"/>
        <w:gridCol w:w="567"/>
        <w:gridCol w:w="3260"/>
        <w:gridCol w:w="2268"/>
        <w:gridCol w:w="1276"/>
      </w:tblGrid>
      <w:tr w:rsidR="00B41BF0" w:rsidTr="00B75E48"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Impaired ADLs (% incident impairment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7,309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b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Cs w:val="24"/>
                <w:lang w:val="en-US"/>
              </w:rPr>
            </w:pP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Gait speed (mean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center"/>
              <w:rPr>
                <w:b/>
                <w:sz w:val="21"/>
                <w:szCs w:val="21"/>
                <w:lang w:val="en-US"/>
              </w:rPr>
            </w:pPr>
            <w:r w:rsidRPr="00B75E48">
              <w:rPr>
                <w:b/>
                <w:sz w:val="21"/>
                <w:szCs w:val="21"/>
                <w:lang w:val="en-US"/>
              </w:rPr>
              <w:t>(n = 2,045)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Adjusted OR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95% CI)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center" w:pos="388"/>
                <w:tab w:val="left" w:pos="720"/>
                <w:tab w:val="right" w:pos="776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Factor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Beta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GB"/>
              </w:rPr>
              <w:t>P</w:t>
            </w:r>
          </w:p>
        </w:tc>
      </w:tr>
      <w:tr w:rsidR="00B41BF0" w:rsidTr="00B75E48"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4 (1.03-1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242(0.018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33 (1.13-1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70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Ethnicity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White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black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-0.071 (0.0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Black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23 (0.97-1.5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other vs whit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 (0.0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Ot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.02 (9.67-1.5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Parental 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intermediate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9 (0.0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ower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er v low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 (0.02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Intermediat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6 (0.71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3 (0.67-1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High school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57 (0.0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Some college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00 (0.028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ess than high school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College and higher v less than H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60 (0.03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High school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4 (0.68-1.0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Cognit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80 (0.0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Some college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6 (0.59-0.9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Gait speed baselin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419 (0.0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College and higher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71 (0.54-0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Life skill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Cognition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97 (0.95-0.9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1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32 (0.0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14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>Life skills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2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0 (0.0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0 (ref)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3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60 (0.0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4 (0.69-1.0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 xml:space="preserve">  4,5 vs 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6 (0.02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19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80 (0.65-0.9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6</w:t>
            </w: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67 (0.52-0.8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4,5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0.51 (0.38-0.7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Linear trend across categories </w:t>
            </w:r>
          </w:p>
        </w:tc>
        <w:tc>
          <w:tcPr>
            <w:tcW w:w="2574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color w:val="000000"/>
                <w:sz w:val="21"/>
                <w:szCs w:val="21"/>
              </w:rPr>
            </w:pPr>
            <w:r w:rsidRPr="00B75E48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  <w:tr w:rsidR="00B41BF0" w:rsidTr="00B75E48"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  <w:r w:rsidRPr="00B75E48">
              <w:rPr>
                <w:rFonts w:eastAsia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rFonts w:eastAsia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1BF0" w:rsidRPr="00B75E48" w:rsidRDefault="00B41BF0" w:rsidP="00B75E48">
            <w:pPr>
              <w:tabs>
                <w:tab w:val="left" w:pos="720"/>
                <w:tab w:val="left" w:pos="1440"/>
                <w:tab w:val="left" w:pos="2160"/>
              </w:tabs>
              <w:rPr>
                <w:color w:val="000000"/>
                <w:sz w:val="21"/>
                <w:szCs w:val="21"/>
              </w:rPr>
            </w:pPr>
          </w:p>
        </w:tc>
      </w:tr>
    </w:tbl>
    <w:p w:rsidR="00B41BF0" w:rsidRPr="00E918C4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 w:rsidP="00B41BF0">
      <w:pPr>
        <w:tabs>
          <w:tab w:val="left" w:pos="720"/>
          <w:tab w:val="left" w:pos="1440"/>
          <w:tab w:val="left" w:pos="2160"/>
        </w:tabs>
        <w:rPr>
          <w:szCs w:val="24"/>
          <w:lang w:val="en-US"/>
        </w:rPr>
      </w:pPr>
    </w:p>
    <w:p w:rsidR="00B41BF0" w:rsidRDefault="00B41BF0">
      <w:pPr>
        <w:rPr>
          <w:lang w:val="en-US"/>
        </w:rPr>
      </w:pPr>
      <w:r>
        <w:rPr>
          <w:lang w:val="en-US"/>
        </w:rPr>
        <w:br w:type="page"/>
      </w:r>
    </w:p>
    <w:p w:rsidR="00B41BF0" w:rsidRDefault="00B41BF0" w:rsidP="00B41BF0">
      <w:pPr>
        <w:rPr>
          <w:b/>
          <w:szCs w:val="24"/>
          <w:lang w:val="en-US"/>
        </w:rPr>
      </w:pPr>
    </w:p>
    <w:p w:rsidR="00B41BF0" w:rsidRPr="00865E79" w:rsidRDefault="00B41BF0" w:rsidP="00B41BF0">
      <w:pPr>
        <w:rPr>
          <w:b/>
          <w:szCs w:val="24"/>
          <w:lang w:val="en-US"/>
        </w:rPr>
      </w:pPr>
      <w:r w:rsidRPr="00865E79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 1</w:t>
      </w:r>
      <w:r w:rsidRPr="00865E79">
        <w:rPr>
          <w:b/>
          <w:szCs w:val="24"/>
          <w:lang w:val="en-US"/>
        </w:rPr>
        <w:t xml:space="preserve">5 </w:t>
      </w:r>
      <w:r w:rsidRPr="00865E79">
        <w:rPr>
          <w:b/>
          <w:szCs w:val="24"/>
          <w:lang w:val="en-US"/>
        </w:rPr>
        <w:tab/>
        <w:t>Sensitivity analyses: life skill index excluding each component in turn</w:t>
      </w:r>
    </w:p>
    <w:p w:rsidR="00B41BF0" w:rsidRPr="00865E79" w:rsidRDefault="00B41BF0" w:rsidP="00B41BF0">
      <w:pPr>
        <w:rPr>
          <w:szCs w:val="24"/>
          <w:lang w:val="en-US"/>
        </w:rPr>
      </w:pPr>
    </w:p>
    <w:tbl>
      <w:tblPr>
        <w:tblW w:w="1424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1275"/>
        <w:gridCol w:w="851"/>
        <w:gridCol w:w="1134"/>
        <w:gridCol w:w="850"/>
        <w:gridCol w:w="1231"/>
        <w:gridCol w:w="754"/>
        <w:gridCol w:w="1134"/>
        <w:gridCol w:w="850"/>
        <w:gridCol w:w="1276"/>
        <w:gridCol w:w="851"/>
        <w:gridCol w:w="1064"/>
      </w:tblGrid>
      <w:tr w:rsidR="00B41BF0" w:rsidRPr="00865E79" w:rsidTr="005B5F82">
        <w:trPr>
          <w:tblHeader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Full index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Excluding conscientiousness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Excluding emotional stability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Excluding persistence</w:t>
            </w: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Excluding optimism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Excluding control</w:t>
            </w:r>
          </w:p>
        </w:tc>
      </w:tr>
      <w:tr w:rsidR="00B41BF0" w:rsidRPr="00865E79" w:rsidTr="005B5F82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  <w:r w:rsidRPr="00865E79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ind w:left="-204" w:firstLine="204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B41BF0" w:rsidRPr="00865E79" w:rsidTr="005B5F82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Weal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 xml:space="preserve">1.3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6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lang w:val="en-US"/>
              </w:rPr>
              <w:t>-0.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Financial st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ocial iso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lose relationsh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Volunteering</w:t>
            </w:r>
          </w:p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mpaired AD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Longitudinal resul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.0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Financial st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lose relationsh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Volunteer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 xml:space="preserve">0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mpaired AD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Gait speed</w:t>
            </w:r>
          </w:p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66</w:t>
            </w:r>
          </w:p>
        </w:tc>
      </w:tr>
    </w:tbl>
    <w:p w:rsidR="00B41BF0" w:rsidRPr="00865E79" w:rsidRDefault="00B41BF0" w:rsidP="00B41BF0">
      <w:pPr>
        <w:rPr>
          <w:szCs w:val="24"/>
          <w:lang w:val="en-US"/>
        </w:rPr>
      </w:pPr>
    </w:p>
    <w:p w:rsidR="00B41BF0" w:rsidRPr="00865E79" w:rsidRDefault="00B41BF0" w:rsidP="00B41BF0">
      <w:pPr>
        <w:rPr>
          <w:sz w:val="20"/>
          <w:szCs w:val="20"/>
          <w:lang w:val="en-US"/>
        </w:rPr>
      </w:pPr>
      <w:proofErr w:type="gramStart"/>
      <w:r w:rsidRPr="00865E79">
        <w:rPr>
          <w:sz w:val="20"/>
          <w:szCs w:val="20"/>
          <w:vertAlign w:val="superscript"/>
          <w:lang w:val="en-US"/>
        </w:rPr>
        <w:t>1</w:t>
      </w:r>
      <w:r w:rsidRPr="00865E79">
        <w:rPr>
          <w:sz w:val="20"/>
          <w:szCs w:val="20"/>
          <w:lang w:val="en-US"/>
        </w:rPr>
        <w:t xml:space="preserve"> Adjusted odds ratio (OR) for the highest life skill category, or standardized regression coefficient </w:t>
      </w:r>
      <w:r w:rsidRPr="00865E79">
        <w:rPr>
          <w:i/>
          <w:sz w:val="20"/>
          <w:szCs w:val="20"/>
          <w:lang w:val="en-US"/>
        </w:rPr>
        <w:t>β</w:t>
      </w:r>
      <w:r w:rsidRPr="00865E79">
        <w:rPr>
          <w:sz w:val="20"/>
          <w:szCs w:val="20"/>
          <w:lang w:val="en-US"/>
        </w:rPr>
        <w:t xml:space="preserve"> for continuously distributed outcomes.</w:t>
      </w:r>
      <w:proofErr w:type="gramEnd"/>
      <w:r w:rsidRPr="00865E79">
        <w:rPr>
          <w:sz w:val="20"/>
          <w:szCs w:val="20"/>
          <w:lang w:val="en-US"/>
        </w:rPr>
        <w:t xml:space="preserve"> Results for continuously distributed variables are shown with 3 decimal points, and OR with 2 points. All analyses are adjusted for age, sex, ethnicity, parental education, own education, and cognitive function.</w:t>
      </w:r>
    </w:p>
    <w:p w:rsidR="00B41BF0" w:rsidRPr="00865E79" w:rsidRDefault="00B41BF0" w:rsidP="00B41BF0">
      <w:pPr>
        <w:rPr>
          <w:sz w:val="20"/>
          <w:szCs w:val="20"/>
          <w:lang w:val="en-US"/>
        </w:rPr>
      </w:pPr>
      <w:r w:rsidRPr="00865E79">
        <w:rPr>
          <w:sz w:val="20"/>
          <w:szCs w:val="20"/>
          <w:vertAlign w:val="superscript"/>
          <w:lang w:val="en-US"/>
        </w:rPr>
        <w:t>2</w:t>
      </w:r>
      <w:r w:rsidRPr="00865E79">
        <w:rPr>
          <w:sz w:val="20"/>
          <w:szCs w:val="20"/>
          <w:lang w:val="en-US"/>
        </w:rPr>
        <w:t xml:space="preserve"> </w:t>
      </w:r>
      <w:r w:rsidRPr="00865E79">
        <w:rPr>
          <w:i/>
          <w:sz w:val="20"/>
          <w:szCs w:val="20"/>
          <w:lang w:val="en-US"/>
        </w:rPr>
        <w:t xml:space="preserve">P </w:t>
      </w:r>
      <w:r w:rsidRPr="00865E79">
        <w:rPr>
          <w:sz w:val="20"/>
          <w:szCs w:val="20"/>
          <w:lang w:val="en-US"/>
        </w:rPr>
        <w:t>is for linear gradients across life skill categories.</w:t>
      </w:r>
    </w:p>
    <w:p w:rsidR="00B41BF0" w:rsidRDefault="00B41BF0" w:rsidP="00B41BF0"/>
    <w:p w:rsidR="00B41BF0" w:rsidRDefault="00B41BF0">
      <w:pPr>
        <w:rPr>
          <w:lang w:val="en-US"/>
        </w:rPr>
      </w:pPr>
      <w:r>
        <w:rPr>
          <w:lang w:val="en-US"/>
        </w:rPr>
        <w:br w:type="page"/>
      </w:r>
    </w:p>
    <w:p w:rsidR="00B41BF0" w:rsidRPr="00865E79" w:rsidRDefault="00B41BF0" w:rsidP="00B41BF0">
      <w:pPr>
        <w:rPr>
          <w:b/>
          <w:szCs w:val="24"/>
          <w:lang w:val="en-US"/>
        </w:rPr>
      </w:pPr>
      <w:r w:rsidRPr="00865E79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1</w:t>
      </w:r>
      <w:r w:rsidRPr="00865E79">
        <w:rPr>
          <w:b/>
          <w:szCs w:val="24"/>
          <w:lang w:val="en-US"/>
        </w:rPr>
        <w:t xml:space="preserve">6 </w:t>
      </w:r>
      <w:r w:rsidRPr="00865E79">
        <w:rPr>
          <w:b/>
          <w:szCs w:val="24"/>
          <w:lang w:val="en-US"/>
        </w:rPr>
        <w:tab/>
        <w:t>Sensitivity analyses</w:t>
      </w:r>
    </w:p>
    <w:p w:rsidR="00B41BF0" w:rsidRPr="00865E79" w:rsidRDefault="00B41BF0" w:rsidP="00B41BF0">
      <w:pPr>
        <w:rPr>
          <w:szCs w:val="24"/>
          <w:lang w:val="en-US"/>
        </w:rPr>
      </w:pPr>
    </w:p>
    <w:tbl>
      <w:tblPr>
        <w:tblW w:w="1167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417"/>
        <w:gridCol w:w="851"/>
        <w:gridCol w:w="1701"/>
        <w:gridCol w:w="850"/>
        <w:gridCol w:w="1560"/>
        <w:gridCol w:w="754"/>
        <w:gridCol w:w="1134"/>
      </w:tblGrid>
      <w:tr w:rsidR="00B41BF0" w:rsidRPr="00865E79" w:rsidTr="005B5F82">
        <w:trPr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Full index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Wealth and self-rated health covariates</w:t>
            </w: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 xml:space="preserve">Continuous life skills </w:t>
            </w: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index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White participants</w:t>
            </w:r>
          </w:p>
          <w:p w:rsidR="00B41BF0" w:rsidRPr="00865E79" w:rsidRDefault="00B41BF0" w:rsidP="005B5F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  <w:r w:rsidRPr="00865E79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i/>
                <w:sz w:val="20"/>
                <w:szCs w:val="20"/>
                <w:lang w:val="en-US"/>
              </w:rPr>
              <w:t>OR, 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865E79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41BF0" w:rsidRPr="00865E79" w:rsidRDefault="00B41BF0" w:rsidP="005B5F82">
            <w:pPr>
              <w:ind w:left="-204" w:firstLine="204"/>
              <w:rPr>
                <w:i/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Weal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 xml:space="preserve">1.3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lang w:val="en-US"/>
              </w:rPr>
              <w:t>-0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Financial st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ocial iso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lose relationsh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Volunteering</w:t>
            </w:r>
          </w:p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mpaired AD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865E79">
              <w:rPr>
                <w:b/>
                <w:sz w:val="20"/>
                <w:szCs w:val="20"/>
                <w:lang w:val="en-US"/>
              </w:rPr>
              <w:t>Longitudinal resul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Financial st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lose relationsh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Volunteer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 xml:space="preserve">0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Impaired AD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1BF0" w:rsidRPr="00865E79" w:rsidTr="005B5F8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Gait speed</w:t>
            </w:r>
          </w:p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BF0" w:rsidRPr="00865E79" w:rsidRDefault="00B41BF0" w:rsidP="005B5F82">
            <w:pPr>
              <w:rPr>
                <w:sz w:val="20"/>
                <w:szCs w:val="20"/>
                <w:lang w:val="en-US"/>
              </w:rPr>
            </w:pPr>
            <w:r w:rsidRPr="00865E79">
              <w:rPr>
                <w:sz w:val="20"/>
                <w:szCs w:val="20"/>
                <w:lang w:val="en-US"/>
              </w:rPr>
              <w:t>0.001</w:t>
            </w:r>
          </w:p>
        </w:tc>
      </w:tr>
    </w:tbl>
    <w:p w:rsidR="00B41BF0" w:rsidRPr="00865E79" w:rsidRDefault="00B41BF0" w:rsidP="00B41BF0">
      <w:pPr>
        <w:rPr>
          <w:szCs w:val="24"/>
          <w:lang w:val="en-US"/>
        </w:rPr>
      </w:pPr>
    </w:p>
    <w:p w:rsidR="00B41BF0" w:rsidRPr="00865E79" w:rsidRDefault="00B41BF0" w:rsidP="00B41BF0">
      <w:pPr>
        <w:rPr>
          <w:sz w:val="20"/>
          <w:szCs w:val="20"/>
          <w:lang w:val="en-US"/>
        </w:rPr>
      </w:pPr>
      <w:proofErr w:type="gramStart"/>
      <w:r w:rsidRPr="00865E79">
        <w:rPr>
          <w:sz w:val="20"/>
          <w:szCs w:val="20"/>
          <w:vertAlign w:val="superscript"/>
          <w:lang w:val="en-US"/>
        </w:rPr>
        <w:lastRenderedPageBreak/>
        <w:t>1</w:t>
      </w:r>
      <w:r w:rsidRPr="00865E79">
        <w:rPr>
          <w:sz w:val="20"/>
          <w:szCs w:val="20"/>
          <w:lang w:val="en-US"/>
        </w:rPr>
        <w:t xml:space="preserve"> Adjusted odds ratio (OR) for the highest life skill category, or standardized regression coefficient </w:t>
      </w:r>
      <w:r w:rsidRPr="00865E79">
        <w:rPr>
          <w:i/>
          <w:sz w:val="20"/>
          <w:szCs w:val="20"/>
          <w:lang w:val="en-US"/>
        </w:rPr>
        <w:t>β</w:t>
      </w:r>
      <w:r w:rsidRPr="00865E79">
        <w:rPr>
          <w:sz w:val="20"/>
          <w:szCs w:val="20"/>
          <w:lang w:val="en-US"/>
        </w:rPr>
        <w:t xml:space="preserve"> for continuously distributed outcomes.</w:t>
      </w:r>
      <w:proofErr w:type="gramEnd"/>
      <w:r w:rsidRPr="00865E79">
        <w:rPr>
          <w:sz w:val="20"/>
          <w:szCs w:val="20"/>
          <w:lang w:val="en-US"/>
        </w:rPr>
        <w:t xml:space="preserve"> Results for continuously distributed variables are shown with 3 decimal points, and OR with 2 points. All analyses are adjusted for age, sex, ethnicity (except for analyses of White participants), parental education, own education, and cognitive function.</w:t>
      </w:r>
    </w:p>
    <w:p w:rsidR="00B41BF0" w:rsidRPr="00865E79" w:rsidRDefault="00B41BF0" w:rsidP="00B41BF0">
      <w:pPr>
        <w:rPr>
          <w:sz w:val="20"/>
          <w:szCs w:val="20"/>
          <w:lang w:val="en-US"/>
        </w:rPr>
      </w:pPr>
      <w:r w:rsidRPr="00865E79">
        <w:rPr>
          <w:sz w:val="20"/>
          <w:szCs w:val="20"/>
          <w:vertAlign w:val="superscript"/>
          <w:lang w:val="en-US"/>
        </w:rPr>
        <w:t>2</w:t>
      </w:r>
      <w:r w:rsidRPr="00865E79">
        <w:rPr>
          <w:sz w:val="20"/>
          <w:szCs w:val="20"/>
          <w:lang w:val="en-US"/>
        </w:rPr>
        <w:t xml:space="preserve"> </w:t>
      </w:r>
      <w:r w:rsidRPr="00865E79">
        <w:rPr>
          <w:i/>
          <w:sz w:val="20"/>
          <w:szCs w:val="20"/>
          <w:lang w:val="en-US"/>
        </w:rPr>
        <w:t xml:space="preserve">P </w:t>
      </w:r>
      <w:r w:rsidRPr="00865E79">
        <w:rPr>
          <w:sz w:val="20"/>
          <w:szCs w:val="20"/>
          <w:lang w:val="en-US"/>
        </w:rPr>
        <w:t>is for linear gradients across life skill categories.</w:t>
      </w:r>
    </w:p>
    <w:p w:rsidR="00B41BF0" w:rsidRDefault="00B41BF0" w:rsidP="00B41BF0"/>
    <w:p w:rsidR="00AC236F" w:rsidRPr="00865E79" w:rsidRDefault="00AC236F" w:rsidP="005B5F82">
      <w:pPr>
        <w:rPr>
          <w:lang w:val="en-US"/>
        </w:rPr>
      </w:pPr>
    </w:p>
    <w:sectPr w:rsidR="00AC236F" w:rsidRPr="00865E79" w:rsidSect="00017F07">
      <w:headerReference w:type="default" r:id="rId8"/>
      <w:headerReference w:type="first" r:id="rId9"/>
      <w:pgSz w:w="15842" w:h="12242" w:orient="landscape" w:code="1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651" w:rsidRDefault="00AB2651" w:rsidP="007E3DA1">
      <w:r>
        <w:separator/>
      </w:r>
    </w:p>
  </w:endnote>
  <w:endnote w:type="continuationSeparator" w:id="0">
    <w:p w:rsidR="00AB2651" w:rsidRDefault="00AB2651" w:rsidP="007E3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651" w:rsidRDefault="00AB2651" w:rsidP="007E3DA1">
      <w:r>
        <w:separator/>
      </w:r>
    </w:p>
  </w:footnote>
  <w:footnote w:type="continuationSeparator" w:id="0">
    <w:p w:rsidR="00AB2651" w:rsidRDefault="00AB2651" w:rsidP="007E3D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F82" w:rsidRPr="000918C2" w:rsidRDefault="003B7E7E">
    <w:pPr>
      <w:pStyle w:val="Header"/>
      <w:jc w:val="right"/>
      <w:rPr>
        <w:sz w:val="20"/>
        <w:szCs w:val="20"/>
      </w:rPr>
    </w:pPr>
    <w:r w:rsidRPr="004829E8">
      <w:rPr>
        <w:sz w:val="20"/>
      </w:rPr>
      <w:t>Steptoe and Jackson</w:t>
    </w:r>
    <w:r w:rsidR="00B41BF0">
      <w:rPr>
        <w:sz w:val="20"/>
      </w:rPr>
      <w:t xml:space="preserve"> SI</w:t>
    </w:r>
    <w:r w:rsidRPr="004829E8">
      <w:rPr>
        <w:sz w:val="20"/>
      </w:rPr>
      <w:t xml:space="preserve"> </w:t>
    </w:r>
    <w:r w:rsidRPr="000918C2">
      <w:rPr>
        <w:sz w:val="20"/>
        <w:szCs w:val="20"/>
      </w:rPr>
      <w:fldChar w:fldCharType="begin"/>
    </w:r>
    <w:r w:rsidRPr="000918C2">
      <w:rPr>
        <w:sz w:val="20"/>
        <w:szCs w:val="20"/>
      </w:rPr>
      <w:instrText xml:space="preserve"> PAGE   \* MERGEFORMAT </w:instrText>
    </w:r>
    <w:r w:rsidRPr="000918C2">
      <w:rPr>
        <w:sz w:val="20"/>
        <w:szCs w:val="20"/>
      </w:rPr>
      <w:fldChar w:fldCharType="separate"/>
    </w:r>
    <w:r w:rsidR="00017F07">
      <w:rPr>
        <w:noProof/>
        <w:sz w:val="20"/>
        <w:szCs w:val="20"/>
      </w:rPr>
      <w:t>2</w:t>
    </w:r>
    <w:r w:rsidRPr="000918C2">
      <w:rPr>
        <w:noProof/>
        <w:sz w:val="20"/>
        <w:szCs w:val="20"/>
      </w:rPr>
      <w:fldChar w:fldCharType="end"/>
    </w:r>
  </w:p>
  <w:p w:rsidR="005B5F82" w:rsidRDefault="005B5F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F82" w:rsidRPr="004829E8" w:rsidRDefault="003B7E7E">
    <w:pPr>
      <w:pStyle w:val="Header"/>
      <w:jc w:val="right"/>
      <w:rPr>
        <w:sz w:val="20"/>
      </w:rPr>
    </w:pPr>
    <w:r>
      <w:t xml:space="preserve"> </w:t>
    </w:r>
  </w:p>
  <w:p w:rsidR="005B5F82" w:rsidRDefault="005B5F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4F2399"/>
    <w:multiLevelType w:val="multilevel"/>
    <w:tmpl w:val="B9AC9F4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236F"/>
    <w:rsid w:val="00017F07"/>
    <w:rsid w:val="000A5631"/>
    <w:rsid w:val="003B7E7E"/>
    <w:rsid w:val="00441CEA"/>
    <w:rsid w:val="004F407A"/>
    <w:rsid w:val="005B5F82"/>
    <w:rsid w:val="00613C0D"/>
    <w:rsid w:val="007E3DA1"/>
    <w:rsid w:val="00833688"/>
    <w:rsid w:val="008E08EE"/>
    <w:rsid w:val="00A86C18"/>
    <w:rsid w:val="00AB2651"/>
    <w:rsid w:val="00AC236F"/>
    <w:rsid w:val="00B41BF0"/>
    <w:rsid w:val="00B75E48"/>
    <w:rsid w:val="00EF475A"/>
    <w:rsid w:val="00F27C25"/>
    <w:rsid w:val="00F7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6F"/>
    <w:rPr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3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236F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C2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36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C236F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236F"/>
    <w:rPr>
      <w:rFonts w:eastAsia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C236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C236F"/>
    <w:rPr>
      <w:rFonts w:eastAsia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236F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AC236F"/>
    <w:rPr>
      <w:rFonts w:eastAsia="Calibri" w:cs="Times New Roman"/>
      <w:noProof/>
      <w:lang w:val="en-US"/>
    </w:rPr>
  </w:style>
  <w:style w:type="character" w:styleId="Hyperlink">
    <w:name w:val="Hyperlink"/>
    <w:uiPriority w:val="99"/>
    <w:unhideWhenUsed/>
    <w:rsid w:val="00AC236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236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236F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C236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236F"/>
    <w:rPr>
      <w:rFonts w:eastAsia="Calibri" w:cs="Times New Roman"/>
    </w:rPr>
  </w:style>
  <w:style w:type="paragraph" w:styleId="Revision">
    <w:name w:val="Revision"/>
    <w:hidden/>
    <w:uiPriority w:val="99"/>
    <w:semiHidden/>
    <w:rsid w:val="00AC236F"/>
    <w:rPr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41BF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41BF0"/>
  </w:style>
  <w:style w:type="character" w:styleId="Emphasis">
    <w:name w:val="Emphasis"/>
    <w:uiPriority w:val="20"/>
    <w:qFormat/>
    <w:rsid w:val="00B41BF0"/>
    <w:rPr>
      <w:i/>
      <w:iCs/>
    </w:rPr>
  </w:style>
  <w:style w:type="character" w:styleId="FollowedHyperlink">
    <w:name w:val="FollowedHyperlink"/>
    <w:uiPriority w:val="99"/>
    <w:semiHidden/>
    <w:unhideWhenUsed/>
    <w:rsid w:val="00B41BF0"/>
    <w:rPr>
      <w:color w:val="800080"/>
      <w:u w:val="single"/>
    </w:rPr>
  </w:style>
  <w:style w:type="table" w:styleId="TableGrid">
    <w:name w:val="Table Grid"/>
    <w:basedOn w:val="TableNormal"/>
    <w:uiPriority w:val="59"/>
    <w:rsid w:val="00B41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6F"/>
    <w:rPr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3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236F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C2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36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C236F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236F"/>
    <w:rPr>
      <w:rFonts w:eastAsia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C236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C236F"/>
    <w:rPr>
      <w:rFonts w:eastAsia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236F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AC236F"/>
    <w:rPr>
      <w:rFonts w:eastAsia="Calibri" w:cs="Times New Roman"/>
      <w:noProof/>
      <w:lang w:val="en-US"/>
    </w:rPr>
  </w:style>
  <w:style w:type="character" w:styleId="Hyperlink">
    <w:name w:val="Hyperlink"/>
    <w:uiPriority w:val="99"/>
    <w:unhideWhenUsed/>
    <w:rsid w:val="00AC236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236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236F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C236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236F"/>
    <w:rPr>
      <w:rFonts w:eastAsia="Calibri" w:cs="Times New Roman"/>
    </w:rPr>
  </w:style>
  <w:style w:type="paragraph" w:styleId="Revision">
    <w:name w:val="Revision"/>
    <w:hidden/>
    <w:uiPriority w:val="99"/>
    <w:semiHidden/>
    <w:rsid w:val="00AC236F"/>
    <w:rPr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41BF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41BF0"/>
  </w:style>
  <w:style w:type="character" w:styleId="Emphasis">
    <w:name w:val="Emphasis"/>
    <w:uiPriority w:val="20"/>
    <w:qFormat/>
    <w:rsid w:val="00B41BF0"/>
    <w:rPr>
      <w:i/>
      <w:iCs/>
    </w:rPr>
  </w:style>
  <w:style w:type="character" w:styleId="FollowedHyperlink">
    <w:name w:val="FollowedHyperlink"/>
    <w:uiPriority w:val="99"/>
    <w:semiHidden/>
    <w:unhideWhenUsed/>
    <w:rsid w:val="00B41BF0"/>
    <w:rPr>
      <w:color w:val="800080"/>
      <w:u w:val="single"/>
    </w:rPr>
  </w:style>
  <w:style w:type="table" w:styleId="TableGrid">
    <w:name w:val="Table Grid"/>
    <w:basedOn w:val="TableNormal"/>
    <w:uiPriority w:val="59"/>
    <w:rsid w:val="00B41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262</Words>
  <Characters>24299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2</cp:revision>
  <dcterms:created xsi:type="dcterms:W3CDTF">2018-03-29T16:19:00Z</dcterms:created>
  <dcterms:modified xsi:type="dcterms:W3CDTF">2018-03-29T16:19:00Z</dcterms:modified>
</cp:coreProperties>
</file>